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7D82" w:rsidRPr="001A3E21" w:rsidRDefault="00067D82" w:rsidP="00067D82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1A3E21">
        <w:rPr>
          <w:rFonts w:ascii="Times New Roman" w:hAnsi="Times New Roman"/>
          <w:color w:val="000000" w:themeColor="text1"/>
          <w:sz w:val="20"/>
          <w:szCs w:val="20"/>
        </w:rPr>
        <w:t xml:space="preserve">Supplementary Materials </w:t>
      </w:r>
    </w:p>
    <w:p w:rsidR="00067D82" w:rsidRDefault="00067D82" w:rsidP="00067D82">
      <w:pPr>
        <w:widowControl/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067D82" w:rsidRPr="00067D82" w:rsidRDefault="00067D82" w:rsidP="00067D82">
      <w:pPr>
        <w:widowControl/>
        <w:jc w:val="left"/>
        <w:rPr>
          <w:rFonts w:ascii="Times New Roman" w:eastAsia="宋体" w:hAnsi="Times New Roman" w:hint="eastAsia"/>
          <w:sz w:val="20"/>
          <w:szCs w:val="20"/>
        </w:rPr>
      </w:pPr>
      <w:r w:rsidRPr="001A3E21">
        <w:rPr>
          <w:rFonts w:ascii="Times New Roman" w:hAnsi="Times New Roman"/>
          <w:b/>
          <w:color w:val="000000" w:themeColor="text1"/>
          <w:sz w:val="20"/>
          <w:szCs w:val="20"/>
        </w:rPr>
        <w:t>Supplementary</w:t>
      </w:r>
      <w:r w:rsidRPr="001A3E21">
        <w:rPr>
          <w:rFonts w:ascii="Times New Roman" w:eastAsia="FrutigerLTPro-BoldCn" w:hAnsi="Times New Roman"/>
          <w:b/>
          <w:color w:val="221E1F"/>
          <w:kern w:val="0"/>
          <w:sz w:val="20"/>
          <w:szCs w:val="20"/>
          <w:lang w:bidi="ar"/>
        </w:rPr>
        <w:t xml:space="preserve"> Table 1. </w:t>
      </w:r>
      <w:r>
        <w:rPr>
          <w:rFonts w:ascii="Times New Roman" w:eastAsia="FrutigerLTPro-BoldCn" w:hAnsi="Times New Roman"/>
          <w:b/>
          <w:color w:val="221E1F"/>
          <w:kern w:val="0"/>
          <w:sz w:val="20"/>
          <w:szCs w:val="20"/>
          <w:lang w:bidi="ar"/>
        </w:rPr>
        <w:t xml:space="preserve">Ocular parameters for young and mature guinea pigs. </w:t>
      </w:r>
      <w:r w:rsidRPr="001A3E21">
        <w:rPr>
          <w:rFonts w:ascii="Times New Roman" w:eastAsia="FrutigerLTPro-BoldCn" w:hAnsi="Times New Roman"/>
          <w:b/>
          <w:color w:val="221E1F"/>
          <w:kern w:val="0"/>
          <w:sz w:val="20"/>
          <w:szCs w:val="20"/>
          <w:lang w:bidi="ar"/>
        </w:rPr>
        <w:t xml:space="preserve"> </w:t>
      </w:r>
    </w:p>
    <w:p w:rsidR="00067D82" w:rsidRDefault="00067D82">
      <w:pPr>
        <w:rPr>
          <w:rFonts w:hint="eastAsia"/>
        </w:rPr>
      </w:pPr>
    </w:p>
    <w:tbl>
      <w:tblPr>
        <w:tblStyle w:val="a3"/>
        <w:tblpPr w:leftFromText="180" w:rightFromText="180" w:vertAnchor="text" w:tblpY="-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67D82" w:rsidRPr="00814F82" w:rsidTr="00067D8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067D82" w:rsidRPr="00814F82" w:rsidRDefault="00067D82" w:rsidP="0006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067D82" w:rsidRPr="00814F82" w:rsidRDefault="00067D82" w:rsidP="0006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F82">
              <w:rPr>
                <w:rFonts w:ascii="Times New Roman" w:hAnsi="Times New Roman" w:cs="Times New Roman"/>
                <w:sz w:val="20"/>
                <w:szCs w:val="20"/>
              </w:rPr>
              <w:t>4 weeks, Mean ± SD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067D82" w:rsidRPr="00814F82" w:rsidRDefault="00067D82" w:rsidP="0006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F82">
              <w:rPr>
                <w:rFonts w:ascii="Times New Roman" w:hAnsi="Times New Roman" w:cs="Times New Roman"/>
                <w:sz w:val="20"/>
                <w:szCs w:val="20"/>
              </w:rPr>
              <w:t>6 months, Mean ± SD</w:t>
            </w:r>
          </w:p>
        </w:tc>
      </w:tr>
      <w:tr w:rsidR="00067D82" w:rsidRPr="00814F82" w:rsidTr="00067D82">
        <w:tc>
          <w:tcPr>
            <w:tcW w:w="2765" w:type="dxa"/>
            <w:tcBorders>
              <w:top w:val="single" w:sz="4" w:space="0" w:color="auto"/>
            </w:tcBorders>
          </w:tcPr>
          <w:p w:rsidR="00067D82" w:rsidRPr="00814F82" w:rsidRDefault="00067D82" w:rsidP="0006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F82">
              <w:rPr>
                <w:rFonts w:ascii="Times New Roman" w:hAnsi="Times New Roman" w:cs="Times New Roman"/>
                <w:sz w:val="20"/>
                <w:szCs w:val="20"/>
              </w:rPr>
              <w:t>Refractive error, D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067D82" w:rsidRPr="00814F82" w:rsidRDefault="00067D82" w:rsidP="0006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4 </w:t>
            </w:r>
            <w:r w:rsidRPr="00814F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3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067D82" w:rsidRPr="00814F82" w:rsidRDefault="00067D82" w:rsidP="00067D82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8 </w:t>
            </w:r>
            <w:r w:rsidRPr="00814F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1</w:t>
            </w:r>
          </w:p>
        </w:tc>
      </w:tr>
      <w:tr w:rsidR="00067D82" w:rsidRPr="00814F82" w:rsidTr="00067D82">
        <w:tc>
          <w:tcPr>
            <w:tcW w:w="2765" w:type="dxa"/>
            <w:tcBorders>
              <w:bottom w:val="single" w:sz="4" w:space="0" w:color="auto"/>
            </w:tcBorders>
          </w:tcPr>
          <w:p w:rsidR="00067D82" w:rsidRPr="00814F82" w:rsidRDefault="00067D82" w:rsidP="0006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F82">
              <w:rPr>
                <w:rFonts w:ascii="Times New Roman" w:hAnsi="Times New Roman" w:cs="Times New Roman"/>
                <w:sz w:val="20"/>
                <w:szCs w:val="20"/>
              </w:rPr>
              <w:t>Axial length, mm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067D82" w:rsidRPr="00814F82" w:rsidRDefault="00067D82" w:rsidP="0006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2 </w:t>
            </w:r>
            <w:r w:rsidRPr="00814F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067D82" w:rsidRPr="00814F82" w:rsidRDefault="00067D82" w:rsidP="0006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3 </w:t>
            </w:r>
            <w:r w:rsidRPr="00814F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4</w:t>
            </w:r>
          </w:p>
        </w:tc>
      </w:tr>
    </w:tbl>
    <w:p w:rsidR="00067D82" w:rsidRDefault="00067D82">
      <w:pPr>
        <w:rPr>
          <w:rFonts w:hint="eastAsia"/>
        </w:rPr>
      </w:pPr>
    </w:p>
    <w:sectPr w:rsidR="00067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LTPro-BoldCn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82"/>
    <w:rsid w:val="00005D38"/>
    <w:rsid w:val="000563E8"/>
    <w:rsid w:val="0006710C"/>
    <w:rsid w:val="00067D82"/>
    <w:rsid w:val="000C340A"/>
    <w:rsid w:val="000F7A4D"/>
    <w:rsid w:val="00256113"/>
    <w:rsid w:val="00347DB8"/>
    <w:rsid w:val="003C191C"/>
    <w:rsid w:val="00414A5B"/>
    <w:rsid w:val="00503E07"/>
    <w:rsid w:val="00531BA3"/>
    <w:rsid w:val="00544BC8"/>
    <w:rsid w:val="005919BC"/>
    <w:rsid w:val="006532E8"/>
    <w:rsid w:val="007E1CB0"/>
    <w:rsid w:val="00814F82"/>
    <w:rsid w:val="0087005B"/>
    <w:rsid w:val="0091595F"/>
    <w:rsid w:val="00A17A8A"/>
    <w:rsid w:val="00B51F39"/>
    <w:rsid w:val="00B6019B"/>
    <w:rsid w:val="00D20592"/>
    <w:rsid w:val="00EB315A"/>
    <w:rsid w:val="00FF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57317"/>
  <w15:chartTrackingRefBased/>
  <w15:docId w15:val="{85B1532A-8E56-A949-826A-E64E9C77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4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145</Characters>
  <Application>Microsoft Office Word</Application>
  <DocSecurity>0</DocSecurity>
  <Lines>8</Lines>
  <Paragraphs>8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Y</dc:creator>
  <cp:keywords/>
  <dc:description/>
  <cp:lastModifiedBy>QYY</cp:lastModifiedBy>
  <cp:revision>2</cp:revision>
  <dcterms:created xsi:type="dcterms:W3CDTF">2023-11-01T15:29:00Z</dcterms:created>
  <dcterms:modified xsi:type="dcterms:W3CDTF">2023-11-01T15:38:00Z</dcterms:modified>
</cp:coreProperties>
</file>